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7F0" w:rsidRDefault="00261B23">
      <w:r w:rsidRPr="00EC4F65">
        <w:rPr>
          <w:b/>
        </w:rPr>
        <w:t>S</w:t>
      </w:r>
      <w:r w:rsidR="0082294D">
        <w:rPr>
          <w:b/>
        </w:rPr>
        <w:t>2</w:t>
      </w:r>
      <w:r w:rsidRPr="00EC4F65">
        <w:rPr>
          <w:b/>
        </w:rPr>
        <w:t xml:space="preserve"> Table</w:t>
      </w:r>
      <w:bookmarkStart w:id="0" w:name="_GoBack"/>
      <w:bookmarkEnd w:id="0"/>
      <w:r w:rsidR="005137F0" w:rsidRPr="00EC4F65">
        <w:rPr>
          <w:b/>
        </w:rPr>
        <w:t>:</w:t>
      </w:r>
      <w:r w:rsidR="005137F0">
        <w:t xml:space="preserve"> Site of disease completeness</w:t>
      </w:r>
    </w:p>
    <w:tbl>
      <w:tblPr>
        <w:tblW w:w="9640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410"/>
        <w:gridCol w:w="2268"/>
        <w:gridCol w:w="1276"/>
      </w:tblGrid>
      <w:tr w:rsidR="005137F0" w:rsidRPr="00FC49C1" w:rsidTr="005137F0">
        <w:trPr>
          <w:trHeight w:val="181"/>
          <w:tblHeader/>
        </w:trPr>
        <w:tc>
          <w:tcPr>
            <w:tcW w:w="3686" w:type="dxa"/>
            <w:tcBorders>
              <w:lef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FC49C1">
              <w:rPr>
                <w:rFonts w:asciiTheme="minorHAnsi" w:hAnsiTheme="minorHAnsi"/>
                <w:b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FC49C1">
              <w:rPr>
                <w:rFonts w:asciiTheme="minorHAnsi" w:hAnsiTheme="minorHAnsi"/>
                <w:b/>
                <w:lang w:val="en-US"/>
              </w:rPr>
              <w:t>TB Treatment Record:</w:t>
            </w:r>
          </w:p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FC49C1">
              <w:rPr>
                <w:rFonts w:asciiTheme="minorHAnsi" w:hAnsiTheme="minorHAnsi"/>
                <w:b/>
                <w:lang w:val="en-US"/>
              </w:rPr>
              <w:t>n (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FC49C1">
              <w:rPr>
                <w:rFonts w:asciiTheme="minorHAnsi" w:hAnsiTheme="minorHAnsi"/>
                <w:b/>
                <w:lang w:val="en-US"/>
              </w:rPr>
              <w:t>TIER.Net: n (%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FC49C1">
              <w:rPr>
                <w:rFonts w:asciiTheme="minorHAnsi" w:hAnsiTheme="minorHAnsi"/>
                <w:b/>
                <w:lang w:val="en-US"/>
              </w:rPr>
              <w:t>P value*</w:t>
            </w:r>
          </w:p>
        </w:tc>
      </w:tr>
      <w:tr w:rsidR="005137F0" w:rsidRPr="00FC49C1" w:rsidTr="005137F0">
        <w:trPr>
          <w:trHeight w:val="169"/>
        </w:trPr>
        <w:tc>
          <w:tcPr>
            <w:tcW w:w="3686" w:type="dxa"/>
            <w:tcBorders>
              <w:lef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shd w:val="clear" w:color="auto" w:fill="auto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1276" w:type="dxa"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213"/>
        </w:trPr>
        <w:tc>
          <w:tcPr>
            <w:tcW w:w="8364" w:type="dxa"/>
            <w:gridSpan w:val="3"/>
            <w:tcBorders>
              <w:left w:val="single" w:sz="4" w:space="0" w:color="FFFFFF"/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ite of disease</w:t>
            </w:r>
          </w:p>
        </w:tc>
        <w:tc>
          <w:tcPr>
            <w:tcW w:w="1276" w:type="dxa"/>
            <w:tcBorders>
              <w:left w:val="single" w:sz="4" w:space="0" w:color="FFFFFF"/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lung, confirmed by sputum microscopy with or without culture (A15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4/154 (9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80/211 (38%)</w:t>
            </w:r>
          </w:p>
        </w:tc>
        <w:tc>
          <w:tcPr>
            <w:tcW w:w="1276" w:type="dxa"/>
            <w:vMerge w:val="restart"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lung, confirmed by culture only (A15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71/154 (46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6/211 (3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TB</w:t>
            </w:r>
            <w:r w:rsidRPr="00FC49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f lung, confirmed by unspecified means</w:t>
            </w: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(A15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0/154 (6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21/211 (10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Recorded as “Other”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5/154 (10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5/211 (2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lung, bacteriological and histological examination not done (A16.1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0/154 (0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20/211 (9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Acute miliary TB of a single specified site (A19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8/154 (5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8/211 (4%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</w:t>
            </w:r>
            <w:r w:rsidRPr="00FC49C1">
              <w:rPr>
                <w:sz w:val="18"/>
                <w:szCs w:val="18"/>
                <w:lang w:val="en-US"/>
              </w:rPr>
              <w:t xml:space="preserve"> </w:t>
            </w: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of lung, without mention of bacteriological or histological confirmation (A16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0/154 (0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6/211 (8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178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lung, bacteriologically and histologically negative (A16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0/154 (0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5/211 (7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200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 respiratory TB, without mention of bacteriological or histological confirmation</w:t>
            </w: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(A16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6/154 (4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7/211 (3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200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Respiratory TB unspecified, without mention of bacteriological or histological confirmation (A16.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7/154 (5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5/211 (2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6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lung, confirmed histologically (A15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5/154 (3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3/211</w:t>
            </w: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ab/>
              <w:t>(1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B of bones and joints</w:t>
            </w: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(A18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4/154 (3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3/211</w:t>
            </w: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ab/>
              <w:t>(1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peripheral lymphadenopathy (A18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3/154 (2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4/211</w:t>
            </w: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ab/>
              <w:t>(2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intra thoracic lymph nodes, confirmed bacteriologically and histologically (A15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2/154 (1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3/211</w:t>
            </w: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ab/>
              <w:t>(1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3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5137F0" w:rsidRPr="00FC49C1" w:rsidRDefault="005137F0" w:rsidP="008740BD">
            <w:pPr>
              <w:spacing w:after="0" w:line="240" w:lineRule="auto"/>
              <w:ind w:left="33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TB of other specified organs (A18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3/154 (2%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2/211</w:t>
            </w: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ab/>
              <w:t>(1%)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137F0" w:rsidRPr="00FC49C1" w:rsidTr="005137F0">
        <w:trPr>
          <w:trHeight w:val="660"/>
        </w:trPr>
        <w:tc>
          <w:tcPr>
            <w:tcW w:w="3686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5137F0" w:rsidRPr="00FC49C1" w:rsidRDefault="005137F0" w:rsidP="008740BD">
            <w:pPr>
              <w:spacing w:after="0"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FC49C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 Other codes</w:t>
            </w:r>
          </w:p>
        </w:tc>
        <w:tc>
          <w:tcPr>
            <w:tcW w:w="2410" w:type="dxa"/>
            <w:shd w:val="clear" w:color="auto" w:fill="auto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8 different site of disease codes often with only a single exampl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5137F0" w:rsidRPr="00FC49C1" w:rsidRDefault="005137F0" w:rsidP="008740BD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C49C1">
              <w:rPr>
                <w:rFonts w:asciiTheme="minorHAnsi" w:hAnsiTheme="minorHAnsi"/>
                <w:sz w:val="20"/>
                <w:szCs w:val="20"/>
                <w:lang w:val="en-US"/>
              </w:rPr>
              <w:t>13 different site of disease codes often with only a single example</w:t>
            </w:r>
          </w:p>
        </w:tc>
        <w:tc>
          <w:tcPr>
            <w:tcW w:w="1276" w:type="dxa"/>
            <w:vMerge/>
            <w:tcBorders>
              <w:right w:val="nil"/>
            </w:tcBorders>
          </w:tcPr>
          <w:p w:rsidR="005137F0" w:rsidRPr="00FC49C1" w:rsidRDefault="005137F0" w:rsidP="008740BD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:rsidR="00D52F75" w:rsidRDefault="0082294D"/>
    <w:sectPr w:rsidR="00D5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F0"/>
    <w:rsid w:val="001767FD"/>
    <w:rsid w:val="00261B23"/>
    <w:rsid w:val="005137F0"/>
    <w:rsid w:val="0082294D"/>
    <w:rsid w:val="0086556A"/>
    <w:rsid w:val="00EC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1B7F"/>
  <w15:chartTrackingRefBased/>
  <w15:docId w15:val="{E2EAB363-2211-4673-9174-C6F80E39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7F0"/>
    <w:pPr>
      <w:spacing w:line="256" w:lineRule="auto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rphy</dc:creator>
  <cp:keywords/>
  <dc:description/>
  <cp:lastModifiedBy>Oliver Ian Tolentino</cp:lastModifiedBy>
  <cp:revision>4</cp:revision>
  <dcterms:created xsi:type="dcterms:W3CDTF">2022-03-06T16:16:00Z</dcterms:created>
  <dcterms:modified xsi:type="dcterms:W3CDTF">2022-09-13T13:23:00Z</dcterms:modified>
</cp:coreProperties>
</file>